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994" w:hanging="994"/>
        <w:jc w:val="both"/>
        <w:rPr>
          <w:rFonts w:ascii="Times New Roman" w:hAnsi="Times New Roman" w:cs="Times New Roman"/>
          <w:b/>
          <w:b/>
          <w:szCs w:val="18"/>
        </w:rPr>
      </w:pPr>
      <w:r>
        <w:rPr>
          <w:rFonts w:cs="Times New Roman" w:ascii="Times New Roman" w:hAnsi="Times New Roman"/>
          <w:b/>
          <w:szCs w:val="18"/>
        </w:rPr>
        <w:t xml:space="preserve">Table S6: Overview of differentially expressed transcripts present in various metabolic processes based on MapMan (version 3.5) visualization software in </w:t>
      </w:r>
      <w:r>
        <w:rPr>
          <w:rFonts w:cs="Times New Roman" w:ascii="Times New Roman" w:hAnsi="Times New Roman"/>
          <w:b/>
          <w:i/>
          <w:iCs/>
          <w:szCs w:val="18"/>
        </w:rPr>
        <w:t xml:space="preserve">Gossypium arboreum </w:t>
      </w:r>
      <w:r>
        <w:rPr>
          <w:rFonts w:cs="Times New Roman" w:ascii="Times New Roman" w:hAnsi="Times New Roman"/>
          <w:b/>
          <w:szCs w:val="18"/>
        </w:rPr>
        <w:t>fuzzy-lintless line</w:t>
      </w:r>
      <w:r>
        <w:rPr>
          <w:rFonts w:cs="Times New Roman" w:ascii="Times New Roman" w:hAnsi="Times New Roman"/>
          <w:b/>
          <w:i/>
          <w:iCs/>
          <w:szCs w:val="18"/>
        </w:rPr>
        <w:t xml:space="preserve"> </w:t>
      </w:r>
      <w:r>
        <w:rPr>
          <w:rFonts w:cs="Times New Roman" w:ascii="Times New Roman" w:hAnsi="Times New Roman"/>
          <w:b/>
          <w:szCs w:val="18"/>
        </w:rPr>
        <w:t>(</w:t>
      </w:r>
      <w:r>
        <w:rPr>
          <w:rFonts w:cs="Times New Roman" w:ascii="Times New Roman" w:hAnsi="Times New Roman"/>
          <w:b/>
          <w:i/>
          <w:iCs/>
          <w:szCs w:val="18"/>
        </w:rPr>
        <w:t>Fl</w:t>
      </w:r>
      <w:r>
        <w:rPr>
          <w:rFonts w:cs="Times New Roman" w:ascii="Times New Roman" w:hAnsi="Times New Roman"/>
          <w:b/>
          <w:szCs w:val="18"/>
        </w:rPr>
        <w:t>) at 10 dpa.</w:t>
      </w:r>
    </w:p>
    <w:tbl>
      <w:tblPr>
        <w:tblW w:w="147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8"/>
        <w:gridCol w:w="1318"/>
        <w:gridCol w:w="1056"/>
        <w:gridCol w:w="3402"/>
        <w:gridCol w:w="1865"/>
        <w:gridCol w:w="896"/>
        <w:gridCol w:w="963"/>
        <w:gridCol w:w="1083"/>
        <w:gridCol w:w="1172"/>
        <w:gridCol w:w="2251"/>
      </w:tblGrid>
      <w:tr>
        <w:trPr>
          <w:trHeight w:val="23" w:hRule="atLeast"/>
        </w:trPr>
        <w:tc>
          <w:tcPr>
            <w:tcW w:w="76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incode</w:t>
            </w:r>
          </w:p>
        </w:tc>
        <w:tc>
          <w:tcPr>
            <w:tcW w:w="1318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1056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in details</w:t>
            </w:r>
          </w:p>
        </w:tc>
        <w:tc>
          <w:tcPr>
            <w:tcW w:w="3402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in description</w:t>
            </w:r>
          </w:p>
        </w:tc>
        <w:tc>
          <w:tcPr>
            <w:tcW w:w="1865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896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Unigene id</w:t>
            </w:r>
          </w:p>
        </w:tc>
        <w:tc>
          <w:tcPr>
            <w:tcW w:w="963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egulation</w:t>
            </w:r>
          </w:p>
        </w:tc>
        <w:tc>
          <w:tcPr>
            <w:tcW w:w="1083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enbank id</w:t>
            </w:r>
          </w:p>
        </w:tc>
        <w:tc>
          <w:tcPr>
            <w:tcW w:w="1172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losest arabidopsis homolog</w:t>
            </w:r>
          </w:p>
        </w:tc>
        <w:tc>
          <w:tcPr>
            <w:tcW w:w="2251" w:type="dxa"/>
            <w:tcBorders>
              <w:top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31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nor CHO metabolism</w:t>
            </w:r>
          </w:p>
        </w:tc>
        <w:tc>
          <w:tcPr>
            <w:tcW w:w="105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.2</w:t>
            </w:r>
          </w:p>
        </w:tc>
        <w:tc>
          <w:tcPr>
            <w:tcW w:w="340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nor CHO metabolism.trehalose.TPP</w:t>
            </w:r>
          </w:p>
        </w:tc>
        <w:tc>
          <w:tcPr>
            <w:tcW w:w="1865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912.3.A1_at</w:t>
            </w:r>
          </w:p>
        </w:tc>
        <w:tc>
          <w:tcPr>
            <w:tcW w:w="89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912</w:t>
            </w:r>
          </w:p>
        </w:tc>
        <w:tc>
          <w:tcPr>
            <w:tcW w:w="96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7067513</w:t>
            </w:r>
          </w:p>
        </w:tc>
        <w:tc>
          <w:tcPr>
            <w:tcW w:w="108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468062</w:t>
            </w:r>
          </w:p>
        </w:tc>
        <w:tc>
          <w:tcPr>
            <w:tcW w:w="117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5G65140.1 </w:t>
            </w:r>
          </w:p>
        </w:tc>
        <w:tc>
          <w:tcPr>
            <w:tcW w:w="2251" w:type="dxa"/>
            <w:tcBorders>
              <w:top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Haloacid dehalogenase-like hydrolase (HAD) super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.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nor CHO metabolism.trehalose.potential TPS/TPP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3451.2.A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345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805537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46567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2387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rehalose-phosphatase/synthase 9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luconeogenese/ glyoxylate cycl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luconeogenese/ glyoxylate cycle.malate synthase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8123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812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8.61265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52305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5G03860.2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malate synthase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A / org. transformatio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A / org. transformation.carbonic anhydrases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1082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298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497402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511203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4G3358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beta carbonic anhydrase 5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tochondrial electron transport / ATP synthesis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tochondrial electron transport / ATP synthesis.F1-ATPase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52777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592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35026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515277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CG0048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P synthase subunit beta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ll wall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1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ll wall.precursor synthesis.UGE</w:t>
            </w:r>
          </w:p>
        </w:tc>
        <w:tc>
          <w:tcPr>
            <w:tcW w:w="2761" w:type="dxa"/>
            <w:gridSpan w:val="2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19125.1.A1_a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9.17262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487672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1278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DP-D-glucose/UDP-D-galactose 4-epimerase 1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1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ll wall.precursor synthesis.UGE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.2050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.205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231734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12613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1278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DP-D-glucose/UDP-D-galactose 4-epimerase 1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ll wall.degradatio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60253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466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027403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503386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5G6215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eptidoglycan-binding LysM domain-containing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6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ll wall.degradation.mannan-xylose-arabinose-fucose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8524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859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021252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04865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5G4936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beta-xylosidase 1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6.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ll wall.degradation.pectate lyases and polygalacturonases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7814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2198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700530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516033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4932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known seed protein like 1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ll wall.modificatio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4532.1.A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453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760908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45758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4G1899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xyloglucan endotransglucosylase/hydrolase 29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ll wall.modificatio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465.2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46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5.04906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48590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4G1703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expansin-like B1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ll wall.modificatio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236.2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23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360920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88413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4G3780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xyloglucan endotransglucosylase/hydrolase 7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340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ll wall.modification</w:t>
            </w:r>
          </w:p>
        </w:tc>
        <w:tc>
          <w:tcPr>
            <w:tcW w:w="2761" w:type="dxa"/>
            <w:gridSpan w:val="2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Affx.27319.1.S1_s_at</w:t>
            </w:r>
          </w:p>
        </w:tc>
        <w:tc>
          <w:tcPr>
            <w:tcW w:w="96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551235</w:t>
            </w:r>
          </w:p>
        </w:tc>
        <w:tc>
          <w:tcPr>
            <w:tcW w:w="108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089724</w:t>
            </w:r>
          </w:p>
        </w:tc>
        <w:tc>
          <w:tcPr>
            <w:tcW w:w="117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2G36870.1 </w:t>
            </w:r>
          </w:p>
        </w:tc>
        <w:tc>
          <w:tcPr>
            <w:tcW w:w="2251" w:type="dxa"/>
            <w:tcBorders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xyloglucan endotransglucosylase/hydrolase 32 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47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8"/>
        <w:gridCol w:w="1318"/>
        <w:gridCol w:w="1056"/>
        <w:gridCol w:w="3402"/>
        <w:gridCol w:w="1865"/>
        <w:gridCol w:w="896"/>
        <w:gridCol w:w="963"/>
        <w:gridCol w:w="1083"/>
        <w:gridCol w:w="1172"/>
        <w:gridCol w:w="2251"/>
      </w:tblGrid>
      <w:tr>
        <w:trPr>
          <w:trHeight w:val="23" w:hRule="atLeast"/>
        </w:trPr>
        <w:tc>
          <w:tcPr>
            <w:tcW w:w="768" w:type="dxa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340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ll wall.modification</w:t>
            </w:r>
          </w:p>
        </w:tc>
        <w:tc>
          <w:tcPr>
            <w:tcW w:w="1865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236.1.S1_s_at</w:t>
            </w:r>
          </w:p>
        </w:tc>
        <w:tc>
          <w:tcPr>
            <w:tcW w:w="89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236</w:t>
            </w:r>
          </w:p>
        </w:tc>
        <w:tc>
          <w:tcPr>
            <w:tcW w:w="96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846538</w:t>
            </w:r>
          </w:p>
        </w:tc>
        <w:tc>
          <w:tcPr>
            <w:tcW w:w="108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189971.1</w:t>
            </w:r>
          </w:p>
        </w:tc>
        <w:tc>
          <w:tcPr>
            <w:tcW w:w="117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4G37800.1 </w:t>
            </w:r>
          </w:p>
        </w:tc>
        <w:tc>
          <w:tcPr>
            <w:tcW w:w="2251" w:type="dxa"/>
            <w:tcBorders>
              <w:top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xyloglucan endotransglucosylase/hydrolase 7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ll wall.modificatio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4725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472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686572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I72680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5G1387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xyloglucan endotransglucosylase/hydrolase 5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ll wall.modificatio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.377.1.A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.226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413283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08593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2G0685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xyloglucan endotransglucosylase/hydrolase 4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ll wall.modification</w:t>
            </w:r>
          </w:p>
        </w:tc>
        <w:tc>
          <w:tcPr>
            <w:tcW w:w="2761" w:type="dxa"/>
            <w:gridSpan w:val="2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Affx.8958.1.S1_s_a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85115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08797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4G3780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xyloglucan endotransglucosylase/hydrolase 7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8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ll wall.pectin*esterases.acetyl esterase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5860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6418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.18645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49417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2G04780.2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FASCICLIN-like arabinoogalactan 7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pid metabolism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1.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pid metabolism.FA synthesis and FA elongation.acyl coa ligase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3184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20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250643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46814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3G1691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cyl-activating enzyme 7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9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pid metabolism.lipid degradation.lipases</w:t>
            </w:r>
          </w:p>
        </w:tc>
        <w:tc>
          <w:tcPr>
            <w:tcW w:w="2761" w:type="dxa"/>
            <w:gridSpan w:val="2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24021.1.S1_a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366599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509098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2G44970.2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lpha/beta-Hydrolases super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9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pid metabolism.lipid degradation.lipases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7293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729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3978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I73185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2G3942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lpha/beta-Hydrolases super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9.4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pid metabolism.lipid degradation.beta-oxidation.acyl CoA DH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7466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746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14161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I73039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3G5184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cyl-CoA oxidase 4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-metabolism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3.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-metabolism.N-degradation.glutamate dehydrogenase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500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50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980963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I72875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3G0391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glutamate dehydrogenase 3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ino acid metabolism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1.1.1.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ino acid metabolism.synthesis.central amino acid metabolism.GABA.Glutamate decarboxylase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7536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753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306123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I72959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2G0201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glutamate decarboxylase 4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1.3.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ino acid metabolism.synthesis.aspartate family.asparagine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.1614.2.S1_x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.324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.722574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12753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3G4734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glutamine-dependent asparagine synthase 1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1.3.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ino acid metabolism.synthesis.aspartate family.asparagine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.2231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.223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1.86532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08984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3G4734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glutamine-dependent asparagine synthase 1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1.3.1.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ino acid metabolism.synthesis.aspartate family.asparagine.asparagine synthetase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0655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065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.45809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N78060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3G4734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glutamine-dependent asparagine synthase 1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1.3.1.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ino acid metabolism.synthesis.aspartate family.asparagine.asparagine synthetase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436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065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.50680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N79989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3G4734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glutamine-dependent asparagine synthase 1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1.3.1.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ino acid metabolism.synthesis.aspartate family.asparagine.asparagine synthetase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.1559.1.A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.223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2.4248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12324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3G4734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glutamine-dependent asparagine synthase 1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1.5.3.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ino acid metabolism.synthesis.serine-glycine-cysteine group.cysteine.OASTL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.911.1.A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.91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903165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12128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3G6144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SAS3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1.5.3.1</w:t>
            </w:r>
          </w:p>
        </w:tc>
        <w:tc>
          <w:tcPr>
            <w:tcW w:w="340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ino acid metabolism.synthesis.serine-glycine-cysteine group.cysteine.OASTL</w:t>
            </w:r>
          </w:p>
        </w:tc>
        <w:tc>
          <w:tcPr>
            <w:tcW w:w="1865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5401.1.S1_s_at</w:t>
            </w:r>
          </w:p>
        </w:tc>
        <w:tc>
          <w:tcPr>
            <w:tcW w:w="89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5401</w:t>
            </w:r>
          </w:p>
        </w:tc>
        <w:tc>
          <w:tcPr>
            <w:tcW w:w="96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8220873</w:t>
            </w:r>
          </w:p>
        </w:tc>
        <w:tc>
          <w:tcPr>
            <w:tcW w:w="108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047881</w:t>
            </w:r>
          </w:p>
        </w:tc>
        <w:tc>
          <w:tcPr>
            <w:tcW w:w="117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3G61440.1 </w:t>
            </w:r>
          </w:p>
        </w:tc>
        <w:tc>
          <w:tcPr>
            <w:tcW w:w="2251" w:type="dxa"/>
            <w:tcBorders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SAS3</w:t>
            </w:r>
          </w:p>
        </w:tc>
      </w:tr>
    </w:tbl>
    <w:p>
      <w:pPr>
        <w:pStyle w:val="Normal"/>
        <w:rPr>
          <w:sz w:val="2"/>
        </w:rPr>
      </w:pPr>
      <w:r>
        <w:rPr>
          <w:sz w:val="2"/>
        </w:rPr>
      </w:r>
    </w:p>
    <w:tbl>
      <w:tblPr>
        <w:tblW w:w="147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8"/>
        <w:gridCol w:w="1318"/>
        <w:gridCol w:w="1056"/>
        <w:gridCol w:w="3402"/>
        <w:gridCol w:w="1865"/>
        <w:gridCol w:w="896"/>
        <w:gridCol w:w="963"/>
        <w:gridCol w:w="1083"/>
        <w:gridCol w:w="1172"/>
        <w:gridCol w:w="2251"/>
      </w:tblGrid>
      <w:tr>
        <w:trPr>
          <w:trHeight w:val="23" w:hRule="atLeast"/>
        </w:trPr>
        <w:tc>
          <w:tcPr>
            <w:tcW w:w="768" w:type="dxa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2.3.5</w:t>
            </w:r>
          </w:p>
        </w:tc>
        <w:tc>
          <w:tcPr>
            <w:tcW w:w="340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ino acid metabolism.degradation.aspartate family.lysine</w:t>
            </w:r>
          </w:p>
        </w:tc>
        <w:tc>
          <w:tcPr>
            <w:tcW w:w="2761" w:type="dxa"/>
            <w:gridSpan w:val="2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Affx.14609.1.A1_s_at</w:t>
            </w:r>
          </w:p>
        </w:tc>
        <w:tc>
          <w:tcPr>
            <w:tcW w:w="96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66268</w:t>
            </w:r>
          </w:p>
        </w:tc>
        <w:tc>
          <w:tcPr>
            <w:tcW w:w="108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127185</w:t>
            </w:r>
          </w:p>
        </w:tc>
        <w:tc>
          <w:tcPr>
            <w:tcW w:w="117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4G33150.3 </w:t>
            </w:r>
          </w:p>
        </w:tc>
        <w:tc>
          <w:tcPr>
            <w:tcW w:w="2251" w:type="dxa"/>
            <w:tcBorders>
              <w:top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sine-ketoglutarate reductase/saccharopine dehydrogenase bifunctional enzyme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tal handling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tal handling.binding, chelation and storage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586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792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19518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N76000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2G3695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Heavy metal transport/detoxification superfamily protein 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condary metabolism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1.4.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condary metabolism.isoprenoids.carotenoids.carotenoid beta ring hydroxylase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17151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9974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686038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243562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5G5257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beta-carotene hydroxylase 2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1.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condary metabolism.isoprenoids.terpenoids</w:t>
            </w:r>
          </w:p>
        </w:tc>
        <w:tc>
          <w:tcPr>
            <w:tcW w:w="2761" w:type="dxa"/>
            <w:gridSpan w:val="2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arAffx.37202.1.S1_x_a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502485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23205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5G23960.2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erpene synthase 21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condary metabolism.phenylpropanoids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15490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865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632751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237402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2G2257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icotinamidase 1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condary metabolism.phenylpropanoids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5521.1.A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552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8.33037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04743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5G0121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HXXXD-type acyl-transferase 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2.1.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condary metabolism.phenylpropanoids.lignin biosynthesis.CCoAOMT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4349.1.A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434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0165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05406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67980.2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affeoyl-CoA 3-O-methyltransferase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4.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condary metabolism.N misc.alkaloid-like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8033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661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8.2935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2187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2G2034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yridoxal phosphate (PLP)-dependent transferases super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8.1.2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condary metabolism.flavonoids.anthocyanins.anthocyanin 5-aromatic acyltransferase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935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93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.599017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V84899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3G2959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HXXXD-type acyl-transferase 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8.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condary metabolism.flavonoids.flavonols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1402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449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436156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231451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1555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gibberellin 3-oxidase 1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ormone metabolism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2.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ormone metabolism.auxin.induced-regulated-responsive-activated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0753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075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614181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N76012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4G2745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luminium induced protein with YGL and LRDR motifs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2.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ormone metabolism.auxin.induced-regulated-responsive-activated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6062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596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66939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495992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5G2082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AUR-like auxin-responsive protein family 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2.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ormone metabolism.auxin.induced-regulated-responsive-activated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28716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568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064088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512426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4G0088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AUR-like auxin-responsive protein family 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2.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ormone metabolism.auxin.induced-regulated-responsive-activated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.275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.27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212169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09021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6071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AD(P)-linked oxidoreductase super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2.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ormone metabolism.auxin.induced-regulated-responsive-activated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5305.1.A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530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252828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04824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5G2589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indole-3-acetic acid inducible 28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5.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ormone metabolism.ethylene.synthesis-degradatio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798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638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159748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16444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0501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ethylene-forming enzyme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5.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ormone metabolism.ethylene.synthesis-degradation</w:t>
            </w:r>
          </w:p>
        </w:tc>
        <w:tc>
          <w:tcPr>
            <w:tcW w:w="2761" w:type="dxa"/>
            <w:gridSpan w:val="2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.2141.1.S1_s_a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9.8852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12347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0501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ethylene-forming enzyme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5.1</w:t>
            </w:r>
          </w:p>
        </w:tc>
        <w:tc>
          <w:tcPr>
            <w:tcW w:w="340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ormone metabolism.ethylene.synthesis-degradation</w:t>
            </w:r>
          </w:p>
        </w:tc>
        <w:tc>
          <w:tcPr>
            <w:tcW w:w="1865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1402.1.S1_at</w:t>
            </w:r>
          </w:p>
        </w:tc>
        <w:tc>
          <w:tcPr>
            <w:tcW w:w="89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4499</w:t>
            </w:r>
          </w:p>
        </w:tc>
        <w:tc>
          <w:tcPr>
            <w:tcW w:w="96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4361563</w:t>
            </w:r>
          </w:p>
        </w:tc>
        <w:tc>
          <w:tcPr>
            <w:tcW w:w="108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231451.1</w:t>
            </w:r>
          </w:p>
        </w:tc>
        <w:tc>
          <w:tcPr>
            <w:tcW w:w="117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15550.1 </w:t>
            </w:r>
          </w:p>
        </w:tc>
        <w:tc>
          <w:tcPr>
            <w:tcW w:w="2251" w:type="dxa"/>
            <w:tcBorders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gibberellin 3-oxidase 1 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47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8"/>
        <w:gridCol w:w="1318"/>
        <w:gridCol w:w="1056"/>
        <w:gridCol w:w="3402"/>
        <w:gridCol w:w="1865"/>
        <w:gridCol w:w="896"/>
        <w:gridCol w:w="963"/>
        <w:gridCol w:w="1083"/>
        <w:gridCol w:w="1172"/>
        <w:gridCol w:w="2251"/>
      </w:tblGrid>
      <w:tr>
        <w:trPr>
          <w:trHeight w:val="23" w:hRule="atLeast"/>
        </w:trPr>
        <w:tc>
          <w:tcPr>
            <w:tcW w:w="768" w:type="dxa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5.1</w:t>
            </w:r>
          </w:p>
        </w:tc>
        <w:tc>
          <w:tcPr>
            <w:tcW w:w="340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ormone metabolism.ethylene.synthesis-degradation</w:t>
            </w:r>
          </w:p>
        </w:tc>
        <w:tc>
          <w:tcPr>
            <w:tcW w:w="1865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953.1.S1_s_at</w:t>
            </w:r>
          </w:p>
        </w:tc>
        <w:tc>
          <w:tcPr>
            <w:tcW w:w="89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6374</w:t>
            </w:r>
          </w:p>
        </w:tc>
        <w:tc>
          <w:tcPr>
            <w:tcW w:w="96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5.015603</w:t>
            </w:r>
          </w:p>
        </w:tc>
        <w:tc>
          <w:tcPr>
            <w:tcW w:w="108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16442.1</w:t>
            </w:r>
          </w:p>
        </w:tc>
        <w:tc>
          <w:tcPr>
            <w:tcW w:w="117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05010.1 </w:t>
            </w:r>
          </w:p>
        </w:tc>
        <w:tc>
          <w:tcPr>
            <w:tcW w:w="2251" w:type="dxa"/>
            <w:tcBorders>
              <w:top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ethylene-forming enzyme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5.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ormone metabolism.ethylene.synthesis-degradatio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8023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669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9.72076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16443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1201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-oxoglutarate (2OG) and Fe(II)-dependent oxygenase super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ormone metabolism.ethylene.signal transductio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28739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518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040946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502086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5G4722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ethylene responsive element binding factor 2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ormone metabolism.ethylene.signal transductio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5775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577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51407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45588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3G2315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ignal transduction histidine kinase, hybrid-type, ethylene sensor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ormone metabolism.ethylene.signal transductio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0747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074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82206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V85013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4G1750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ethylene responsive element binding factor 1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ormone metabolism.ethylene.signal transduction</w:t>
            </w:r>
          </w:p>
        </w:tc>
        <w:tc>
          <w:tcPr>
            <w:tcW w:w="2761" w:type="dxa"/>
            <w:gridSpan w:val="2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7865.1.S1_a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594068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503266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5G6159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Integrase-type DNA-binding super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5.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ormone metabolism.ethylene.induced-regulated-responsive-activated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61605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658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336748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N80094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3G6255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denine nucleotide alpha hydrolases-like super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6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ormone metabolism.gibberelin.signal transduction</w:t>
            </w:r>
          </w:p>
        </w:tc>
        <w:tc>
          <w:tcPr>
            <w:tcW w:w="2761" w:type="dxa"/>
            <w:gridSpan w:val="2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.1544.1.A1_s_a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587249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09114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3G6301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lpha/beta-Hydrolases super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ress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ress.biotic</w:t>
            </w:r>
          </w:p>
        </w:tc>
        <w:tc>
          <w:tcPr>
            <w:tcW w:w="2761" w:type="dxa"/>
            <w:gridSpan w:val="2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49772.1.A1_a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51091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46402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5G0189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eucine-rich receptor-like protein kinase 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ress.biotic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8400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914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.73473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N82741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2G1513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lant basic secretory protein (BSP) 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ress.biotic</w:t>
            </w:r>
          </w:p>
        </w:tc>
        <w:tc>
          <w:tcPr>
            <w:tcW w:w="2761" w:type="dxa"/>
            <w:gridSpan w:val="2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25472.1.A1_s_a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611793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516477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3G0472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athogenesis-related 4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1.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ress.biotic.PR-proteins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3370.1.A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337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5.2944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46393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3359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eucine-rich repeat (LRR) 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1.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ress.biotic.PR-proteins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490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49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4.92187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46503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3359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eucine-rich repeat (LRR) 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1.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ress.biotic.PR-proteins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53241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287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.749757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518118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5817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Disease resistance-responsive (dirigent-like protein) 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1.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ress.biotic.PR-proteins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3370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337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830588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46678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3359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eucine-rich repeat (LRR) 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1.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ress.biotic.PR-proteins</w:t>
            </w:r>
          </w:p>
        </w:tc>
        <w:tc>
          <w:tcPr>
            <w:tcW w:w="2761" w:type="dxa"/>
            <w:gridSpan w:val="2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8053.1.A1_a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1.13219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518810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6416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Disease resistance-responsive (dirigent-like protein) 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1.7.6.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ress.biotic.PR-proteins.proteinase inhibitors.trypsin inhibitor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61299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869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613320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508705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1786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Kunitz family trypsin and protease inhibitor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2.1</w:t>
            </w:r>
          </w:p>
        </w:tc>
        <w:tc>
          <w:tcPr>
            <w:tcW w:w="340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ress.abiotic.heat</w:t>
            </w:r>
          </w:p>
        </w:tc>
        <w:tc>
          <w:tcPr>
            <w:tcW w:w="1865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16191.1.S1_at</w:t>
            </w:r>
          </w:p>
        </w:tc>
        <w:tc>
          <w:tcPr>
            <w:tcW w:w="89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1788</w:t>
            </w:r>
          </w:p>
        </w:tc>
        <w:tc>
          <w:tcPr>
            <w:tcW w:w="96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588662</w:t>
            </w:r>
          </w:p>
        </w:tc>
        <w:tc>
          <w:tcPr>
            <w:tcW w:w="108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507100.1</w:t>
            </w:r>
          </w:p>
        </w:tc>
        <w:tc>
          <w:tcPr>
            <w:tcW w:w="117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2G29500.1 </w:t>
            </w:r>
          </w:p>
        </w:tc>
        <w:tc>
          <w:tcPr>
            <w:tcW w:w="2251" w:type="dxa"/>
            <w:tcBorders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HSP20-like chaperones superfamily protein 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47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8"/>
        <w:gridCol w:w="1318"/>
        <w:gridCol w:w="1056"/>
        <w:gridCol w:w="3402"/>
        <w:gridCol w:w="1865"/>
        <w:gridCol w:w="896"/>
        <w:gridCol w:w="963"/>
        <w:gridCol w:w="1083"/>
        <w:gridCol w:w="1172"/>
        <w:gridCol w:w="2251"/>
      </w:tblGrid>
      <w:tr>
        <w:trPr>
          <w:trHeight w:val="23" w:hRule="atLeast"/>
        </w:trPr>
        <w:tc>
          <w:tcPr>
            <w:tcW w:w="768" w:type="dxa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2.1</w:t>
            </w:r>
          </w:p>
        </w:tc>
        <w:tc>
          <w:tcPr>
            <w:tcW w:w="340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ress.abiotic.heat</w:t>
            </w:r>
          </w:p>
        </w:tc>
        <w:tc>
          <w:tcPr>
            <w:tcW w:w="1865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780.1.S1_s_at</w:t>
            </w:r>
          </w:p>
        </w:tc>
        <w:tc>
          <w:tcPr>
            <w:tcW w:w="89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780</w:t>
            </w:r>
          </w:p>
        </w:tc>
        <w:tc>
          <w:tcPr>
            <w:tcW w:w="96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5.165595</w:t>
            </w:r>
          </w:p>
        </w:tc>
        <w:tc>
          <w:tcPr>
            <w:tcW w:w="108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993199</w:t>
            </w:r>
          </w:p>
        </w:tc>
        <w:tc>
          <w:tcPr>
            <w:tcW w:w="117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2G17880.1 </w:t>
            </w:r>
          </w:p>
        </w:tc>
        <w:tc>
          <w:tcPr>
            <w:tcW w:w="2251" w:type="dxa"/>
            <w:tcBorders>
              <w:top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haperone DnaJ-domain super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2.9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ress.abiotic.unspecified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410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41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43852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48655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70830.3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MLP-like protein 28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2.9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ress.abiotic.unspecified</w:t>
            </w:r>
          </w:p>
        </w:tc>
        <w:tc>
          <w:tcPr>
            <w:tcW w:w="2761" w:type="dxa"/>
            <w:gridSpan w:val="2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baAffx.207.1.S1_s_a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109701</w:t>
            </w:r>
          </w:p>
        </w:tc>
        <w:tc>
          <w:tcPr>
            <w:tcW w:w="2255" w:type="dxa"/>
            <w:gridSpan w:val="2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560551.1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2.9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ress.abiotic.unspecified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7942.2.S1_a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794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.42970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46797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2G2162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denine nucleotide alpha hydrolases-like super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2.9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ress.abiotic.unspecified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0676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067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28777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56736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0136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regulatory component of ABA receptor 1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lyamine metabolism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1.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lyamine metabolism.synthesis.spermidine synthase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2527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393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68.9751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497370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5G53120.6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permidine synthase 3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otide metabolism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.2.1.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otide metabolism.degradation.pyrimidine.dihydrouracil dehydrogenase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.2847.1.A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.284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29358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07181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3G1781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yrimidine 1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odegradation of Xenobiotics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odegradation of Xenobiotics</w:t>
            </w:r>
          </w:p>
        </w:tc>
        <w:tc>
          <w:tcPr>
            <w:tcW w:w="2761" w:type="dxa"/>
            <w:gridSpan w:val="2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.1544.1.A1_s_a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587249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09114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3G6301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lpha/beta-Hydrolases super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odegradation of Xenobiotics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.2150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.215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20616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08591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5G06570.2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lpha/beta-Hydrolases super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odegradation of Xenobiotics.lactoylglutathione lyase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26021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6198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036361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232275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15380.2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actoylglutathione lyase / glyoxalase I 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sc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sc.UDP glucosyl and glucoronyl transferases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822.1.A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82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.313374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99300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2G3675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DP-glucosyl transferase 73C1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sc.UDP glucosyl and glucoronyl transferases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31355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363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936842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46253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4G34138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DP-glucosyl transferase 73B1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3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sc.gluco-, galacto- and mannosidases.beta-galactosidase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.2314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.2314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.47648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12641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3G1375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beta galactosidase 1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3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sc.gluco-, galacto- and mannosidases.beta-galactosidase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.2459.1.A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.358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.18493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12808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3G5284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beta-galactosidase 2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3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sc.gluco-, galacto- and mannosidases.beta-galactosidase</w:t>
            </w:r>
          </w:p>
        </w:tc>
        <w:tc>
          <w:tcPr>
            <w:tcW w:w="2761" w:type="dxa"/>
            <w:gridSpan w:val="2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.2056.1.A1_s_a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045486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12115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2G1673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glycosyl hydrolase family 35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sc.glutathione S transferases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016.4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082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.79756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46857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3G0927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glutathione S-transferase TAU 8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sc.glutathione S transferases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779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77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019225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N80005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1037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Glutathione S-transferase 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sc.cytochrome P450</w:t>
            </w:r>
          </w:p>
        </w:tc>
        <w:tc>
          <w:tcPr>
            <w:tcW w:w="2761" w:type="dxa"/>
            <w:gridSpan w:val="2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547.1.S1_s_a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532587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45880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4G1232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ytochrome P450, family 706, subfamily A, polypeptide 6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sc.cytochrome P450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22064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285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.317846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498676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3G1468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ytochrome P450, family 72, subfamily A, polypeptide 14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12</w:t>
            </w:r>
          </w:p>
        </w:tc>
        <w:tc>
          <w:tcPr>
            <w:tcW w:w="340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sc.peroxidases</w:t>
            </w:r>
          </w:p>
        </w:tc>
        <w:tc>
          <w:tcPr>
            <w:tcW w:w="1865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8105.1.A1_s_at</w:t>
            </w:r>
          </w:p>
        </w:tc>
        <w:tc>
          <w:tcPr>
            <w:tcW w:w="89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8105</w:t>
            </w:r>
          </w:p>
        </w:tc>
        <w:tc>
          <w:tcPr>
            <w:tcW w:w="96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.123931</w:t>
            </w:r>
          </w:p>
        </w:tc>
        <w:tc>
          <w:tcPr>
            <w:tcW w:w="108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F488305.1</w:t>
            </w:r>
          </w:p>
        </w:tc>
        <w:tc>
          <w:tcPr>
            <w:tcW w:w="117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5G06720.1 </w:t>
            </w:r>
          </w:p>
        </w:tc>
        <w:tc>
          <w:tcPr>
            <w:tcW w:w="2251" w:type="dxa"/>
            <w:tcBorders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eroxidase 2 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47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8"/>
        <w:gridCol w:w="1318"/>
        <w:gridCol w:w="1056"/>
        <w:gridCol w:w="3402"/>
        <w:gridCol w:w="1865"/>
        <w:gridCol w:w="896"/>
        <w:gridCol w:w="963"/>
        <w:gridCol w:w="1083"/>
        <w:gridCol w:w="1172"/>
        <w:gridCol w:w="2251"/>
      </w:tblGrid>
      <w:tr>
        <w:trPr>
          <w:trHeight w:val="23" w:hRule="atLeast"/>
        </w:trPr>
        <w:tc>
          <w:tcPr>
            <w:tcW w:w="768" w:type="dxa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12</w:t>
            </w:r>
          </w:p>
        </w:tc>
        <w:tc>
          <w:tcPr>
            <w:tcW w:w="340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sc.peroxidases</w:t>
            </w:r>
          </w:p>
        </w:tc>
        <w:tc>
          <w:tcPr>
            <w:tcW w:w="1865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7950.1.S1_at</w:t>
            </w:r>
          </w:p>
        </w:tc>
        <w:tc>
          <w:tcPr>
            <w:tcW w:w="89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6267</w:t>
            </w:r>
          </w:p>
        </w:tc>
        <w:tc>
          <w:tcPr>
            <w:tcW w:w="96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81.1664</w:t>
            </w:r>
          </w:p>
        </w:tc>
        <w:tc>
          <w:tcPr>
            <w:tcW w:w="108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366083.1</w:t>
            </w:r>
          </w:p>
        </w:tc>
        <w:tc>
          <w:tcPr>
            <w:tcW w:w="117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5G06720.1 </w:t>
            </w:r>
          </w:p>
        </w:tc>
        <w:tc>
          <w:tcPr>
            <w:tcW w:w="2251" w:type="dxa"/>
            <w:tcBorders>
              <w:top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eroxidase 2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1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sc.peroxidases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043.4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785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8.14276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46334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5G0534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eroxidase super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1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sc.peroxidases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8110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811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9062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311597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5G0534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eroxidase super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1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sc.invertase/pectin methylesterase inhibitor family protei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552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55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8.20026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N77986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4796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ell wall / vacuolar inhibitor of fructosidase 1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2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sc.protease inhibitor/seed storage/lipid transfer protein (LTP) family protei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.378.1.A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.378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136649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08586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3G53980.2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Bifunctional inhibitor/lipid-transfer protein/seed storage 2S albumin super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2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sc.protease inhibitor/seed storage/lipid transfer protein (LTP) family protei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0795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47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6591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48656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2G4518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Bifunctional inhibitor/lipid-transfer protein/seed storage 2S albumin super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2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sc.short chain dehydrogenase/reductase (SDR)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9176.3.A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917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41933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46458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3G5168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AD(P)-binding Rossmann-fold super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2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sc.short chain dehydrogenase/reductase (SDR)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4.1.A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4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.60655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K98770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5234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AD(P)-binding Rossmann-fold super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NA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1.1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NA.processing.ribonucleases</w:t>
            </w:r>
          </w:p>
        </w:tc>
        <w:tc>
          <w:tcPr>
            <w:tcW w:w="2761" w:type="dxa"/>
            <w:gridSpan w:val="2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arAffx.19282.1.S1_s_a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983655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F416652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24020.2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MLP-like protein 423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1.1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NA.processing.ribonucleases</w:t>
            </w:r>
          </w:p>
        </w:tc>
        <w:tc>
          <w:tcPr>
            <w:tcW w:w="2761" w:type="dxa"/>
            <w:gridSpan w:val="2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485.1.S1_s_a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829199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48561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1.1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NA.processing.ribonucleases</w:t>
            </w:r>
          </w:p>
        </w:tc>
        <w:tc>
          <w:tcPr>
            <w:tcW w:w="2761" w:type="dxa"/>
            <w:gridSpan w:val="2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arAffx.19282.1.S1_x_a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39092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F416652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24020.2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MLP-like protein 423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1.1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NA.processing.ribonucleases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449.1.A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44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.005596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K64060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1.1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NA.processing.ribonucleases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523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52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638748</w:t>
            </w:r>
          </w:p>
        </w:tc>
        <w:tc>
          <w:tcPr>
            <w:tcW w:w="2255" w:type="dxa"/>
            <w:gridSpan w:val="2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F305064.1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1.1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NA.processing.ribonucleases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4737.1.A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473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.521594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05108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2682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ribonuclease 3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1.1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NA.processing.ribonucleases</w:t>
            </w:r>
          </w:p>
        </w:tc>
        <w:tc>
          <w:tcPr>
            <w:tcW w:w="2761" w:type="dxa"/>
            <w:gridSpan w:val="2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baAffx.201.1.S1_s_a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8380117</w:t>
            </w:r>
          </w:p>
        </w:tc>
        <w:tc>
          <w:tcPr>
            <w:tcW w:w="2255" w:type="dxa"/>
            <w:gridSpan w:val="2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560553.1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3.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NA.regulation of transcription.AP2/EREBP, APETALA2/Ethylene-responsive element binding protein family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28739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518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040946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502086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5G4722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ethylene responsive element binding factor 2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3.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NA.regulation of transcription.AP2/EREBP, APETALA2/Ethylene-responsive element binding protein family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30941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351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207843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482613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1326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related to ABI3/VP1 1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3.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NA.regulation of transcription.AP2/EREBP, APETALA2/Ethylene-responsive element binding protein family</w:t>
            </w:r>
          </w:p>
        </w:tc>
        <w:tc>
          <w:tcPr>
            <w:tcW w:w="2761" w:type="dxa"/>
            <w:gridSpan w:val="2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baAffx.196.1.A1_s_a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.633127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572462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3G1677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ethylene-responsive element binding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3.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NA.regulation of transcription.AP2/EREBP, APETALA2/Ethylene-responsive element binding protein family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7874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6277 /// Ghi.7874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.27751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962572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3G1677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ethylene-responsive element binding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3.6</w:t>
            </w:r>
          </w:p>
        </w:tc>
        <w:tc>
          <w:tcPr>
            <w:tcW w:w="340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NA.regulation of transcription.bHLH,Basic Helix-Loop-Helix family</w:t>
            </w:r>
          </w:p>
        </w:tc>
        <w:tc>
          <w:tcPr>
            <w:tcW w:w="1865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326.1.S1_s_at</w:t>
            </w:r>
          </w:p>
        </w:tc>
        <w:tc>
          <w:tcPr>
            <w:tcW w:w="89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326</w:t>
            </w:r>
          </w:p>
        </w:tc>
        <w:tc>
          <w:tcPr>
            <w:tcW w:w="96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472375</w:t>
            </w:r>
          </w:p>
        </w:tc>
        <w:tc>
          <w:tcPr>
            <w:tcW w:w="108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463721</w:t>
            </w:r>
          </w:p>
        </w:tc>
        <w:tc>
          <w:tcPr>
            <w:tcW w:w="117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3G25710.1 </w:t>
            </w:r>
          </w:p>
        </w:tc>
        <w:tc>
          <w:tcPr>
            <w:tcW w:w="2251" w:type="dxa"/>
            <w:tcBorders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basic helix-loop-helix 32 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47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8"/>
        <w:gridCol w:w="1318"/>
        <w:gridCol w:w="1056"/>
        <w:gridCol w:w="3402"/>
        <w:gridCol w:w="1865"/>
        <w:gridCol w:w="896"/>
        <w:gridCol w:w="963"/>
        <w:gridCol w:w="1083"/>
        <w:gridCol w:w="1172"/>
        <w:gridCol w:w="2251"/>
      </w:tblGrid>
      <w:tr>
        <w:trPr>
          <w:trHeight w:val="23" w:hRule="atLeast"/>
        </w:trPr>
        <w:tc>
          <w:tcPr>
            <w:tcW w:w="768" w:type="dxa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3.11</w:t>
            </w:r>
          </w:p>
        </w:tc>
        <w:tc>
          <w:tcPr>
            <w:tcW w:w="340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NA.regulation of transcription.C2H2 zinc finger family</w:t>
            </w:r>
          </w:p>
        </w:tc>
        <w:tc>
          <w:tcPr>
            <w:tcW w:w="1865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807.1.S1_s_at</w:t>
            </w:r>
          </w:p>
        </w:tc>
        <w:tc>
          <w:tcPr>
            <w:tcW w:w="89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7797</w:t>
            </w:r>
          </w:p>
        </w:tc>
        <w:tc>
          <w:tcPr>
            <w:tcW w:w="96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851732</w:t>
            </w:r>
          </w:p>
        </w:tc>
        <w:tc>
          <w:tcPr>
            <w:tcW w:w="108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465871</w:t>
            </w:r>
          </w:p>
        </w:tc>
        <w:tc>
          <w:tcPr>
            <w:tcW w:w="117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27730.1 </w:t>
            </w:r>
          </w:p>
        </w:tc>
        <w:tc>
          <w:tcPr>
            <w:tcW w:w="2251" w:type="dxa"/>
            <w:tcBorders>
              <w:top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alt tolerance zinc finger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3.2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NA.regulation of transcription.HB,Homeobox transcription factor family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9281.1.A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796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119268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04715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4G3674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homeobox protein 40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3.2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NA.regulation of transcription.HB,Homeobox transcription factor family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3578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3578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.34841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56747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4G3674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homeobox protein 40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3.2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NA.regulation of transcription.MYB domain transcription factor family</w:t>
            </w:r>
          </w:p>
        </w:tc>
        <w:tc>
          <w:tcPr>
            <w:tcW w:w="2761" w:type="dxa"/>
            <w:gridSpan w:val="2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48583.1.S1_a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.14469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I05512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3G0649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myb domain protein 108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3.2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NA.regulation of transcription.NAC domain transcription factor family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3446.1.A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344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419878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46275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4G2853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AC domain containing protein 74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3.3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NA.regulation of transcription.WRKY domain transcription factor family</w:t>
            </w:r>
          </w:p>
        </w:tc>
        <w:tc>
          <w:tcPr>
            <w:tcW w:w="2761" w:type="dxa"/>
            <w:gridSpan w:val="2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1859.1.S1_a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.239212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46830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5G1308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RKY DNA-binding protein 75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3.3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NA.regulation of transcription.WRKY domain transcription factor family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9193.2.A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919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2.2371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46911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3G5640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RKY DNA-binding protein 70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3.3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NA.regulation of transcription.WRKY domain transcription factor family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30199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571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661611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506814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2G4726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RKY DNA-binding protein 23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3.4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NA.regulation of transcription.Aux/IAA family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543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54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8.53889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N78064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4G1455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indole-3-acetic acid inducible 14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3.4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NA.regulation of transcription.Aux/IAA family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6395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398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122005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484802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4G1455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indole-3-acetic acid inducible 14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3.4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NA.regulation of transcription.Aux/IAA family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5305.1.A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530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252828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04824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5G2589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indole-3-acetic acid inducible 28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3.9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NA.regulation of transcription.unclassified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9243.2.A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924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.434101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45240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4G1790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LATZ transcription factor 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3.9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NA.regulation of transcription.unclassified</w:t>
            </w:r>
          </w:p>
        </w:tc>
        <w:tc>
          <w:tcPr>
            <w:tcW w:w="2761" w:type="dxa"/>
            <w:gridSpan w:val="2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262.1.S1_x_a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366670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46400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4G1790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LATZ transcription factor 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NA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NA.synthesis/chromatin structure</w:t>
            </w:r>
          </w:p>
        </w:tc>
        <w:tc>
          <w:tcPr>
            <w:tcW w:w="2761" w:type="dxa"/>
            <w:gridSpan w:val="2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21558.1.S1_s_a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398123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495821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1119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bifunctional nuclease I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NA.synthesis/chromatin structure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9152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915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.33359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46254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3G1895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ransducin/WD40 repeat-like super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2.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in.synthesis.initiatio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5887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588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.94122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49959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5G54940.2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ranslation initiation factor SUI1 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in.postranslational modificatio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60835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297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234412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506319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5G5838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OS3-interacting protein 1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in.postranslational modificatio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548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640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550099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207316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5G5556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rotein kinase super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in.postranslational modificatio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088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088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.336910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46698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3G4564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mitogen-activated protein kinase 3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5.1</w:t>
            </w:r>
          </w:p>
        </w:tc>
        <w:tc>
          <w:tcPr>
            <w:tcW w:w="340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in.degradation.subtilases</w:t>
            </w:r>
          </w:p>
        </w:tc>
        <w:tc>
          <w:tcPr>
            <w:tcW w:w="1865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967.1.S1_s_at</w:t>
            </w:r>
          </w:p>
        </w:tc>
        <w:tc>
          <w:tcPr>
            <w:tcW w:w="89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967</w:t>
            </w:r>
          </w:p>
        </w:tc>
        <w:tc>
          <w:tcPr>
            <w:tcW w:w="96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3808484</w:t>
            </w:r>
          </w:p>
        </w:tc>
        <w:tc>
          <w:tcPr>
            <w:tcW w:w="108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I728289</w:t>
            </w:r>
          </w:p>
        </w:tc>
        <w:tc>
          <w:tcPr>
            <w:tcW w:w="117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5G67090.1 </w:t>
            </w:r>
          </w:p>
        </w:tc>
        <w:tc>
          <w:tcPr>
            <w:tcW w:w="2251" w:type="dxa"/>
            <w:tcBorders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ubtilisin-like serine endopeptidase family protein 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47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8"/>
        <w:gridCol w:w="1318"/>
        <w:gridCol w:w="1056"/>
        <w:gridCol w:w="3402"/>
        <w:gridCol w:w="1865"/>
        <w:gridCol w:w="896"/>
        <w:gridCol w:w="963"/>
        <w:gridCol w:w="1083"/>
        <w:gridCol w:w="1172"/>
        <w:gridCol w:w="2251"/>
      </w:tblGrid>
      <w:tr>
        <w:trPr>
          <w:trHeight w:val="23" w:hRule="atLeast"/>
        </w:trPr>
        <w:tc>
          <w:tcPr>
            <w:tcW w:w="768" w:type="dxa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5.4</w:t>
            </w:r>
          </w:p>
        </w:tc>
        <w:tc>
          <w:tcPr>
            <w:tcW w:w="340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in.degradation.aspartate protease</w:t>
            </w:r>
          </w:p>
        </w:tc>
        <w:tc>
          <w:tcPr>
            <w:tcW w:w="1865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7891.1.S1_s_at</w:t>
            </w:r>
          </w:p>
        </w:tc>
        <w:tc>
          <w:tcPr>
            <w:tcW w:w="89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7891</w:t>
            </w:r>
          </w:p>
        </w:tc>
        <w:tc>
          <w:tcPr>
            <w:tcW w:w="96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.325849</w:t>
            </w:r>
          </w:p>
        </w:tc>
        <w:tc>
          <w:tcPr>
            <w:tcW w:w="108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462224</w:t>
            </w:r>
          </w:p>
        </w:tc>
        <w:tc>
          <w:tcPr>
            <w:tcW w:w="117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03220.1 </w:t>
            </w:r>
          </w:p>
        </w:tc>
        <w:tc>
          <w:tcPr>
            <w:tcW w:w="2251" w:type="dxa"/>
            <w:tcBorders>
              <w:top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Eukaryotic aspartyl protease 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5.11.4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in.degradation.ubiquitin.E3.RING</w:t>
            </w:r>
          </w:p>
        </w:tc>
        <w:tc>
          <w:tcPr>
            <w:tcW w:w="2761" w:type="dxa"/>
            <w:gridSpan w:val="2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429.1.A1_a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186556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233845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4G37890.2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Zinc finger (C3HC4-type RING finger) 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5.11.4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in.degradation.ubiquitin.E3.RING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36084.1.A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2198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33753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516195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2G04240.2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RING/U-box super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5.11.4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in.degradation.ubiquitin.E3.RING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9522.1.A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927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781433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04946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3G25030.2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RING/U-box super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5.11.4.3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in.degradation.ubiquitin.E3.SCF.FBOX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23896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155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721585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497980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4G2151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F-box 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gnalling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2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gnalling.receptor kinases.leucine rich repeat II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44.1.A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44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34539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46338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5G1029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eucine-rich repeat transmembrane protein kinase 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2.1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gnalling.receptor kinases.leucine rich repeat XI</w:t>
            </w:r>
          </w:p>
        </w:tc>
        <w:tc>
          <w:tcPr>
            <w:tcW w:w="2761" w:type="dxa"/>
            <w:gridSpan w:val="2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baAffx.197.1.S1_s_a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198405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279356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5G0686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olygalacturonase inhibiting protein 1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2.1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gnalling.receptor kinases.DUF 26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3185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726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6.7068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514553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7886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D-mannose binding lectin protein with Apple-like carbohydrate-binding doma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gnalling.MAP kinases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088.2.A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088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.75480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V84948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3G4564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mitogen-activated protein kinase 3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gnalling.MAP kinases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5022.4.A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760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89073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04939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7350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MAP kinase kinase 9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ll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ll.organisatio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468.1.A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643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868021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189970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2G1977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rofilin 5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ll.organisation</w:t>
            </w:r>
          </w:p>
        </w:tc>
        <w:tc>
          <w:tcPr>
            <w:tcW w:w="2761" w:type="dxa"/>
            <w:gridSpan w:val="2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33535.1.S1_a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014881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I72718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2G16700.2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ctin depolymerizing factor 5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ll.organisatio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8448.1.S1_x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8448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1.60727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F521240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5G1225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beta-6 tubul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velopment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velopment.storage proteins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19570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427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24541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489734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2G2656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hospholipase A 2A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velopment.late embryogenesis abundant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722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639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30201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88322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0147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ate embryogenesis abundant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9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velopment.unspecified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7907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790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.20670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I05550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4G27410.2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AC (No Apical Meristem) domain transcriptional regulator super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9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velopment.unspecified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9328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482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25481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04855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5G1318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AC domain containing protein 83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9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velopment.unspecified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.2844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.1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04356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08753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5G5079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odulin MtN3 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9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velopment.unspecified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5307.1.A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530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.609644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04823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3G4814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B12D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9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velopment.unspecified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3446.1.A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344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419878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46275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4G2853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AC domain containing protein 74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99</w:t>
            </w:r>
          </w:p>
        </w:tc>
        <w:tc>
          <w:tcPr>
            <w:tcW w:w="340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velopment.unspecified</w:t>
            </w:r>
          </w:p>
        </w:tc>
        <w:tc>
          <w:tcPr>
            <w:tcW w:w="1865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.2669.1.A1_at</w:t>
            </w:r>
          </w:p>
        </w:tc>
        <w:tc>
          <w:tcPr>
            <w:tcW w:w="89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.2669</w:t>
            </w:r>
          </w:p>
        </w:tc>
        <w:tc>
          <w:tcPr>
            <w:tcW w:w="96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801332</w:t>
            </w:r>
          </w:p>
        </w:tc>
        <w:tc>
          <w:tcPr>
            <w:tcW w:w="108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085938</w:t>
            </w:r>
          </w:p>
        </w:tc>
        <w:tc>
          <w:tcPr>
            <w:tcW w:w="117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70260.1 </w:t>
            </w:r>
          </w:p>
        </w:tc>
        <w:tc>
          <w:tcPr>
            <w:tcW w:w="2251" w:type="dxa"/>
            <w:tcBorders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odulin MtN21 /EamA-like transporter family protein 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47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8"/>
        <w:gridCol w:w="1318"/>
        <w:gridCol w:w="1056"/>
        <w:gridCol w:w="3402"/>
        <w:gridCol w:w="1865"/>
        <w:gridCol w:w="896"/>
        <w:gridCol w:w="963"/>
        <w:gridCol w:w="1083"/>
        <w:gridCol w:w="1172"/>
        <w:gridCol w:w="2251"/>
      </w:tblGrid>
      <w:tr>
        <w:trPr>
          <w:trHeight w:val="23" w:hRule="atLeast"/>
        </w:trPr>
        <w:tc>
          <w:tcPr>
            <w:tcW w:w="768" w:type="dxa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99</w:t>
            </w:r>
          </w:p>
        </w:tc>
        <w:tc>
          <w:tcPr>
            <w:tcW w:w="340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velopment.unspecified</w:t>
            </w:r>
          </w:p>
        </w:tc>
        <w:tc>
          <w:tcPr>
            <w:tcW w:w="1865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538.1.S1_at</w:t>
            </w:r>
          </w:p>
        </w:tc>
        <w:tc>
          <w:tcPr>
            <w:tcW w:w="89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538</w:t>
            </w:r>
          </w:p>
        </w:tc>
        <w:tc>
          <w:tcPr>
            <w:tcW w:w="96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4.719816</w:t>
            </w:r>
          </w:p>
        </w:tc>
        <w:tc>
          <w:tcPr>
            <w:tcW w:w="108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485949</w:t>
            </w:r>
          </w:p>
        </w:tc>
        <w:tc>
          <w:tcPr>
            <w:tcW w:w="117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3G04070.1 </w:t>
            </w:r>
          </w:p>
        </w:tc>
        <w:tc>
          <w:tcPr>
            <w:tcW w:w="2251" w:type="dxa"/>
            <w:tcBorders>
              <w:top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AC domain containing protein 47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9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velopment.unspecified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3264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3264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77293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46608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0172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AC (No Apical Meristem) domain transcriptional regulator super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port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port.sugars</w:t>
            </w:r>
          </w:p>
        </w:tc>
        <w:tc>
          <w:tcPr>
            <w:tcW w:w="2761" w:type="dxa"/>
            <w:gridSpan w:val="2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31391.1.S1_s_a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8.35431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481920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3G1883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olyol/monosaccharide transporter 5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port.metabolite transporters at the envelope membrane</w:t>
            </w:r>
          </w:p>
        </w:tc>
        <w:tc>
          <w:tcPr>
            <w:tcW w:w="2761" w:type="dxa"/>
            <w:gridSpan w:val="2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42790.1.S1_a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877590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509815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3G0155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hosphoenolpyruvate (pep)/phosphate translocator 2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.1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port.peptides and oligopeptides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3135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313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.02199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46907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3245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itrate transporter 1.5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.1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port.peptides and oligopeptides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847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84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.2627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V85004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5G4605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eptide transporter 3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.1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port.unspecified cations</w:t>
            </w:r>
          </w:p>
        </w:tc>
        <w:tc>
          <w:tcPr>
            <w:tcW w:w="2761" w:type="dxa"/>
            <w:gridSpan w:val="2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Affx.17697.1.A1_s_a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434198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08622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5G4756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onoplast dicarboxylate transporter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.1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port.ABC transporters and multidrug resistance systems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7279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727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.333603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45524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2G2691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leiotropic drug resistance 4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.1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port.ABC transporters and multidrug resistance systems</w:t>
            </w:r>
          </w:p>
        </w:tc>
        <w:tc>
          <w:tcPr>
            <w:tcW w:w="2761" w:type="dxa"/>
            <w:gridSpan w:val="2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2060.1.S1_a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66322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477541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1521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leiotropic drug resistance 7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.1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port.ABC transporters and multidrug resistance systems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9146.2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2449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.69679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46383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5G1374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zinc induced facilitator 1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.1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port.ABC transporters and multidrug resistance systems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9146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914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5.87655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46359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5G1374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zinc induced facilitator 1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.19.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port.Major Intrinsic Proteins.PIP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10920.2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609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875227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237583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2G3717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.9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port.misc</w:t>
            </w:r>
          </w:p>
        </w:tc>
        <w:tc>
          <w:tcPr>
            <w:tcW w:w="2761" w:type="dxa"/>
            <w:gridSpan w:val="2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Affx.1410.1.S1_a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1.05219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12582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5G6598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uxin efflux carrier 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4960.2.A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496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67694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04639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4G2774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Yippee family putative zinc-binding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3049.1.A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304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001209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45637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5G02230.2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Haloacid dehalogenase-like hydrolase (HAD) super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067.1.A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06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0.80368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04870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3G2260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Bifunctional inhibitor/lipid-transfer protein/seed storage 2S albumin super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8389.1.S1_a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838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.24860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49895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4G1561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characterised protein family (UPF0497)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5587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558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540395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99304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341.1.S1_x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34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.17613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46063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2761" w:type="dxa"/>
            <w:gridSpan w:val="2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15571.1.S1_a_a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016546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505599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6792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known protein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18573.1.S1_s_at</w:t>
            </w:r>
          </w:p>
        </w:tc>
        <w:tc>
          <w:tcPr>
            <w:tcW w:w="89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313</w:t>
            </w:r>
          </w:p>
        </w:tc>
        <w:tc>
          <w:tcPr>
            <w:tcW w:w="96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.32572</w:t>
            </w:r>
          </w:p>
        </w:tc>
        <w:tc>
          <w:tcPr>
            <w:tcW w:w="108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500069.1</w:t>
            </w:r>
          </w:p>
        </w:tc>
        <w:tc>
          <w:tcPr>
            <w:tcW w:w="117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15400.3 </w:t>
            </w:r>
          </w:p>
        </w:tc>
        <w:tc>
          <w:tcPr>
            <w:tcW w:w="2251" w:type="dxa"/>
            <w:tcBorders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known protein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47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8"/>
        <w:gridCol w:w="1318"/>
        <w:gridCol w:w="1056"/>
        <w:gridCol w:w="3402"/>
        <w:gridCol w:w="1865"/>
        <w:gridCol w:w="896"/>
        <w:gridCol w:w="963"/>
        <w:gridCol w:w="1083"/>
        <w:gridCol w:w="1172"/>
        <w:gridCol w:w="2251"/>
      </w:tblGrid>
      <w:tr>
        <w:trPr>
          <w:trHeight w:val="23" w:hRule="atLeast"/>
        </w:trPr>
        <w:tc>
          <w:tcPr>
            <w:tcW w:w="768" w:type="dxa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592.1.S1_at</w:t>
            </w:r>
          </w:p>
        </w:tc>
        <w:tc>
          <w:tcPr>
            <w:tcW w:w="89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592</w:t>
            </w:r>
          </w:p>
        </w:tc>
        <w:tc>
          <w:tcPr>
            <w:tcW w:w="96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1952853</w:t>
            </w:r>
          </w:p>
        </w:tc>
        <w:tc>
          <w:tcPr>
            <w:tcW w:w="108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457234</w:t>
            </w:r>
          </w:p>
        </w:tc>
        <w:tc>
          <w:tcPr>
            <w:tcW w:w="1172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251" w:type="dxa"/>
            <w:tcBorders>
              <w:top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59002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4714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708657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497255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1953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known protein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3480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348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8646755</w:t>
            </w:r>
          </w:p>
        </w:tc>
        <w:tc>
          <w:tcPr>
            <w:tcW w:w="2255" w:type="dxa"/>
            <w:gridSpan w:val="2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N760204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8424.1.A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8424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822119</w:t>
            </w:r>
          </w:p>
        </w:tc>
        <w:tc>
          <w:tcPr>
            <w:tcW w:w="2255" w:type="dxa"/>
            <w:gridSpan w:val="2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490790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632.1.A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236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.671161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46173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07150.2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mitogen-activated protein kinase kinase kinase 13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5512.1.A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551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500049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04739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7171.1.A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717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.73507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46193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5997.1.A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599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.27899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49293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2905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RICHOME BIREFRINGENCE-LIKE 38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812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81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103184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46292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5G6068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rotein of unknown function, DUF584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7907.2.A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790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.6755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46333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2608.2.A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2608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858469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46321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3G5584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Hs1pro-1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25661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120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12286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517516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3G2788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rotein of unknown function (DUF1645)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417.3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41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8997707</w:t>
            </w:r>
          </w:p>
        </w:tc>
        <w:tc>
          <w:tcPr>
            <w:tcW w:w="2255" w:type="dxa"/>
            <w:gridSpan w:val="2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N826313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4960.1.A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496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639015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05175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4G2774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Yippee family putative zinc-binding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9152.2.A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7824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4.70234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46387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692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69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078492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99315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6792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known protein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8381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838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.7950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04742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42158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827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3744025</w:t>
            </w:r>
          </w:p>
        </w:tc>
        <w:tc>
          <w:tcPr>
            <w:tcW w:w="2255" w:type="dxa"/>
            <w:gridSpan w:val="2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233814.1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.998.2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.998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35478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08932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2G2783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known protein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472.1.A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47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66468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48589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2G4518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Bifunctional inhibitor/lipid-transfer protein/seed storage 2S albumin super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5935.2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921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.22763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235907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3G5584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Hs1pro-1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2761" w:type="dxa"/>
            <w:gridSpan w:val="2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33994.1.A1_s_a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.453238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515886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3G04070.2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AC domain containing protein 47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102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10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575106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45873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037.2.S1_x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829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610213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99306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3G15353.2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metallothionein 3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955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95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386775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V84873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4G31240.2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rotein kinase C-like zinc finger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5626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562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46765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46698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4G0150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P2/B3-like transcriptional factor 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8342.1.S1_at</w:t>
            </w:r>
          </w:p>
        </w:tc>
        <w:tc>
          <w:tcPr>
            <w:tcW w:w="89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8342</w:t>
            </w:r>
          </w:p>
        </w:tc>
        <w:tc>
          <w:tcPr>
            <w:tcW w:w="96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905866</w:t>
            </w:r>
          </w:p>
        </w:tc>
        <w:tc>
          <w:tcPr>
            <w:tcW w:w="2255" w:type="dxa"/>
            <w:gridSpan w:val="2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V849242</w:t>
            </w:r>
          </w:p>
        </w:tc>
        <w:tc>
          <w:tcPr>
            <w:tcW w:w="2251" w:type="dxa"/>
            <w:tcBorders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147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8"/>
        <w:gridCol w:w="1318"/>
        <w:gridCol w:w="1056"/>
        <w:gridCol w:w="3402"/>
        <w:gridCol w:w="1865"/>
        <w:gridCol w:w="896"/>
        <w:gridCol w:w="963"/>
        <w:gridCol w:w="1083"/>
        <w:gridCol w:w="1172"/>
        <w:gridCol w:w="2251"/>
      </w:tblGrid>
      <w:tr>
        <w:trPr>
          <w:trHeight w:val="23" w:hRule="atLeast"/>
        </w:trPr>
        <w:tc>
          <w:tcPr>
            <w:tcW w:w="768" w:type="dxa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44018.1.S1_at</w:t>
            </w:r>
          </w:p>
        </w:tc>
        <w:tc>
          <w:tcPr>
            <w:tcW w:w="89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5557</w:t>
            </w:r>
          </w:p>
        </w:tc>
        <w:tc>
          <w:tcPr>
            <w:tcW w:w="96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2.242164</w:t>
            </w:r>
          </w:p>
        </w:tc>
        <w:tc>
          <w:tcPr>
            <w:tcW w:w="108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502867.1</w:t>
            </w:r>
          </w:p>
        </w:tc>
        <w:tc>
          <w:tcPr>
            <w:tcW w:w="117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30260.1 </w:t>
            </w:r>
          </w:p>
        </w:tc>
        <w:tc>
          <w:tcPr>
            <w:tcW w:w="2251" w:type="dxa"/>
            <w:tcBorders>
              <w:top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ST Arabidopsis thaliana protein match is: Galactosyltransferase family protein (TAIR:AT4G21060.1)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272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27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845166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56104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6408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known protein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533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53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796719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46336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22562.1.A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338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.68964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238476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2G0442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olynucleotidyl transferase, ribonuclease H-like super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38714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110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94836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492836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3G1999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known protein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417.4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41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504288</w:t>
            </w:r>
          </w:p>
        </w:tc>
        <w:tc>
          <w:tcPr>
            <w:tcW w:w="2255" w:type="dxa"/>
            <w:gridSpan w:val="2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490783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660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66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9.491045</w:t>
            </w:r>
          </w:p>
        </w:tc>
        <w:tc>
          <w:tcPr>
            <w:tcW w:w="2255" w:type="dxa"/>
            <w:gridSpan w:val="2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N760124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812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81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004698</w:t>
            </w:r>
          </w:p>
        </w:tc>
        <w:tc>
          <w:tcPr>
            <w:tcW w:w="2255" w:type="dxa"/>
            <w:gridSpan w:val="2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V850410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41174.1.A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90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6899407</w:t>
            </w:r>
          </w:p>
        </w:tc>
        <w:tc>
          <w:tcPr>
            <w:tcW w:w="2255" w:type="dxa"/>
            <w:gridSpan w:val="2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501616.1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496.1.S1_a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8364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8.63630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48622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4G0238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enescence-associated gene 21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693.1.A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69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1.0692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99365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362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36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.048435</w:t>
            </w:r>
          </w:p>
        </w:tc>
        <w:tc>
          <w:tcPr>
            <w:tcW w:w="2255" w:type="dxa"/>
            <w:gridSpan w:val="2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491551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3264.2.A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3264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.56885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46367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2761" w:type="dxa"/>
            <w:gridSpan w:val="2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32614.1.A1_x_a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266785</w:t>
            </w:r>
          </w:p>
        </w:tc>
        <w:tc>
          <w:tcPr>
            <w:tcW w:w="2255" w:type="dxa"/>
            <w:gridSpan w:val="2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498615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9239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2614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.295897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244026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2G35940.3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BEL1-like homeodomain 1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46297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46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8.7718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I05454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4G1703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expansin-like B1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901.1.A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9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74980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99270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2773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alt tolerance zinc finger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99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9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.82810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45600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8931.1.S1_a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893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7.43099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45771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557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55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27049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48578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2G0130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known protein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037.4.A1_x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829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494165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99300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8364.1.A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8364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5.02456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99354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4G0238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enescence-associated gene 21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539.1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921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.07328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48594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2G4000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ortholog of sugar beet HS1 PRO-1 2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967.2.S1_s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96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179193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45267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4G0023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xylem serine peptidase 1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621.1.S1_x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62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96015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N76081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3G2788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rotein of unknown function (DUF1645)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3049.4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304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416075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46368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5G02230.2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Haloacid dehalogenase-like hydrolase (HAD) super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7806.1.S1_at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23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7.08207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515985.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T1G80130.1 </w:t>
            </w:r>
          </w:p>
        </w:tc>
        <w:tc>
          <w:tcPr>
            <w:tcW w:w="2251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etratricopeptide repeat (TPR)-like superfamily protein </w:t>
            </w:r>
          </w:p>
        </w:tc>
      </w:tr>
      <w:tr>
        <w:trPr>
          <w:trHeight w:val="23" w:hRule="atLeast"/>
        </w:trPr>
        <w:tc>
          <w:tcPr>
            <w:tcW w:w="768" w:type="dxa"/>
            <w:tcBorders>
              <w:left w:val="doub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8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40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865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3335.1.A1_at</w:t>
            </w:r>
          </w:p>
        </w:tc>
        <w:tc>
          <w:tcPr>
            <w:tcW w:w="89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9561</w:t>
            </w:r>
          </w:p>
        </w:tc>
        <w:tc>
          <w:tcPr>
            <w:tcW w:w="96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.793686</w:t>
            </w:r>
          </w:p>
        </w:tc>
        <w:tc>
          <w:tcPr>
            <w:tcW w:w="108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463623</w:t>
            </w:r>
          </w:p>
        </w:tc>
        <w:tc>
          <w:tcPr>
            <w:tcW w:w="11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251" w:type="dxa"/>
            <w:tcBorders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Calibri"/>
    </w:rPr>
  </w:style>
  <w:style w:type="character" w:styleId="HeaderChar1">
    <w:name w:val="Header Char1"/>
    <w:basedOn w:val="DefaultParagraph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Calibri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eastAsia="Calibri" w:cs="Calibri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eastAsia="Calibri" w:cs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2T04:38:00Z</dcterms:created>
  <dc:creator>dell</dc:creator>
  <dc:description/>
  <cp:keywords/>
  <dc:language>en-US</dc:language>
  <cp:lastModifiedBy>MPACANA</cp:lastModifiedBy>
  <dcterms:modified xsi:type="dcterms:W3CDTF">2017-08-18T08:16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